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CD5E3" w14:textId="69EB2558" w:rsidR="00984D79" w:rsidRDefault="00984D79" w:rsidP="00984D79">
      <w:pPr>
        <w:keepNext/>
        <w:keepLines/>
        <w:spacing w:after="240"/>
        <w:outlineLvl w:val="2"/>
        <w:rPr>
          <w:rFonts w:eastAsia="SimSun"/>
        </w:rPr>
      </w:pPr>
      <w:r>
        <w:rPr>
          <w:rFonts w:eastAsia="Calibri"/>
          <w:b/>
          <w:lang w:eastAsia="tr-TR"/>
        </w:rPr>
        <w:t>Table S4.</w:t>
      </w:r>
      <w:r w:rsidRPr="00CE2343">
        <w:rPr>
          <w:rFonts w:eastAsia="Calibri"/>
          <w:b/>
          <w:lang w:eastAsia="tr-TR"/>
        </w:rPr>
        <w:t xml:space="preserve"> </w:t>
      </w:r>
      <w:r w:rsidRPr="00CE2343">
        <w:rPr>
          <w:rFonts w:eastAsia="Calibri"/>
          <w:lang w:eastAsia="tr-TR"/>
        </w:rPr>
        <w:t>Results of</w:t>
      </w:r>
      <w:r w:rsidRPr="00CE2343">
        <w:rPr>
          <w:rFonts w:eastAsia="Calibri"/>
          <w:b/>
          <w:lang w:eastAsia="tr-TR"/>
        </w:rPr>
        <w:t xml:space="preserve"> s</w:t>
      </w:r>
      <w:r w:rsidRPr="00CE2343">
        <w:rPr>
          <w:rFonts w:eastAsia="SimSun"/>
        </w:rPr>
        <w:t xml:space="preserve">elective primer combinations for </w:t>
      </w:r>
      <w:r w:rsidRPr="00CE2343">
        <w:rPr>
          <w:rFonts w:eastAsia="Calibri"/>
        </w:rPr>
        <w:t>MSAP pilot study</w:t>
      </w:r>
      <w:r>
        <w:rPr>
          <w:rFonts w:eastAsia="Calibri"/>
        </w:rPr>
        <w:t>.</w:t>
      </w:r>
    </w:p>
    <w:tbl>
      <w:tblPr>
        <w:tblStyle w:val="TableGrid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757"/>
        <w:gridCol w:w="1505"/>
        <w:gridCol w:w="883"/>
        <w:gridCol w:w="805"/>
        <w:gridCol w:w="1266"/>
      </w:tblGrid>
      <w:tr w:rsidR="00984D79" w:rsidRPr="00CE2343" w14:paraId="302705BB" w14:textId="77777777" w:rsidTr="00AD22C6">
        <w:trPr>
          <w:cantSplit/>
          <w:trHeight w:val="50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64441" w14:textId="77777777" w:rsidR="00984D79" w:rsidRDefault="00984D79" w:rsidP="00AD22C6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Primer</w:t>
            </w:r>
          </w:p>
          <w:p w14:paraId="61951C78" w14:textId="77777777" w:rsidR="00984D79" w:rsidRPr="00CE2343" w:rsidRDefault="00984D79" w:rsidP="00AD22C6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Combinatio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223E7" w14:textId="77777777" w:rsidR="00984D79" w:rsidRPr="00CE2343" w:rsidRDefault="00984D79" w:rsidP="00AD22C6">
            <w:pPr>
              <w:jc w:val="center"/>
              <w:rPr>
                <w:rFonts w:eastAsia="Calibri"/>
                <w:i/>
                <w:iCs/>
                <w:sz w:val="20"/>
                <w:szCs w:val="20"/>
              </w:rPr>
            </w:pPr>
            <w:r w:rsidRPr="00CE2343">
              <w:rPr>
                <w:rFonts w:eastAsia="Calibri"/>
                <w:i/>
                <w:iCs/>
                <w:sz w:val="20"/>
                <w:szCs w:val="20"/>
              </w:rPr>
              <w:t>HpaII/ MspI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81582" w14:textId="77777777" w:rsidR="00984D79" w:rsidRPr="00CE2343" w:rsidRDefault="00984D79" w:rsidP="00AD22C6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CE2343">
              <w:rPr>
                <w:rFonts w:eastAsia="Calibri"/>
                <w:i/>
                <w:iCs/>
                <w:sz w:val="20"/>
                <w:szCs w:val="20"/>
              </w:rPr>
              <w:t>EcoR</w:t>
            </w:r>
            <w:r w:rsidRPr="00CE2343">
              <w:rPr>
                <w:rFonts w:eastAsia="Calibri"/>
                <w:iCs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DE5BB" w14:textId="77777777" w:rsidR="00984D79" w:rsidRPr="00CE2343" w:rsidRDefault="00984D79" w:rsidP="00AD22C6">
            <w:pPr>
              <w:jc w:val="center"/>
              <w:rPr>
                <w:rFonts w:eastAsia="Calibri"/>
                <w:iCs/>
                <w:sz w:val="20"/>
                <w:szCs w:val="20"/>
              </w:rPr>
            </w:pPr>
            <w:r>
              <w:rPr>
                <w:rFonts w:eastAsia="Calibri"/>
                <w:iCs/>
                <w:sz w:val="20"/>
                <w:szCs w:val="20"/>
              </w:rPr>
              <w:t>#</w:t>
            </w:r>
            <w:r w:rsidRPr="00CE2343">
              <w:rPr>
                <w:rFonts w:eastAsia="Calibri"/>
                <w:iCs/>
                <w:sz w:val="20"/>
                <w:szCs w:val="20"/>
              </w:rPr>
              <w:t xml:space="preserve"> of lo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3180B" w14:textId="77777777" w:rsidR="00984D79" w:rsidRPr="00CE2343" w:rsidRDefault="00984D79" w:rsidP="00AD22C6">
            <w:pPr>
              <w:jc w:val="center"/>
              <w:rPr>
                <w:rFonts w:eastAsia="Calibri"/>
                <w:iCs/>
                <w:sz w:val="20"/>
                <w:szCs w:val="20"/>
              </w:rPr>
            </w:pPr>
            <w:r w:rsidRPr="00CE2343">
              <w:rPr>
                <w:rFonts w:eastAsia="Calibri"/>
                <w:iCs/>
                <w:sz w:val="20"/>
                <w:szCs w:val="20"/>
              </w:rPr>
              <w:t>% Re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E210F" w14:textId="77777777" w:rsidR="00984D79" w:rsidRPr="00CE2343" w:rsidRDefault="00984D79" w:rsidP="00AD22C6">
            <w:pPr>
              <w:jc w:val="center"/>
              <w:rPr>
                <w:rFonts w:eastAsia="Calibri"/>
                <w:iCs/>
                <w:sz w:val="20"/>
                <w:szCs w:val="20"/>
              </w:rPr>
            </w:pPr>
            <w:r>
              <w:rPr>
                <w:rFonts w:eastAsia="Calibri"/>
                <w:iCs/>
                <w:sz w:val="20"/>
                <w:szCs w:val="20"/>
              </w:rPr>
              <w:t># d</w:t>
            </w:r>
            <w:r w:rsidRPr="00CE2343">
              <w:rPr>
                <w:rFonts w:eastAsia="Calibri"/>
                <w:iCs/>
                <w:sz w:val="20"/>
                <w:szCs w:val="20"/>
              </w:rPr>
              <w:t>iff. alleles</w:t>
            </w:r>
          </w:p>
        </w:tc>
      </w:tr>
      <w:tr w:rsidR="00984D79" w:rsidRPr="00CE2343" w14:paraId="0F7D8F79" w14:textId="77777777" w:rsidTr="00AD22C6">
        <w:trPr>
          <w:cantSplit/>
          <w:trHeight w:val="2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3A322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64523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73E3C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</w:t>
            </w: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 </w:t>
            </w:r>
            <w:r w:rsidRPr="00B739D1">
              <w:rPr>
                <w:iCs/>
                <w:color w:val="000000" w:themeColor="text1"/>
                <w:lang w:eastAsia="en-AU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B5A90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E2D31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7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87356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84D79" w:rsidRPr="00CE2343" w14:paraId="4EE1EA98" w14:textId="77777777" w:rsidTr="00AD22C6">
        <w:trPr>
          <w:cantSplit/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D7B7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819E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40B8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</w:t>
            </w: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 </w:t>
            </w:r>
            <w:r w:rsidRPr="00B739D1">
              <w:rPr>
                <w:iCs/>
                <w:color w:val="000000" w:themeColor="text1"/>
                <w:lang w:eastAsia="en-AU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DC722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3999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58AE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84D79" w:rsidRPr="00CE2343" w14:paraId="25BF1471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BA36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802A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76D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</w:t>
            </w: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 </w:t>
            </w:r>
            <w:r w:rsidRPr="00B739D1">
              <w:rPr>
                <w:iCs/>
                <w:color w:val="000000" w:themeColor="text1"/>
                <w:lang w:eastAsia="en-AU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F18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6BF7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FAFFC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984D79" w:rsidRPr="00CE2343" w14:paraId="24830E6A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E7E0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5862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A9E7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color w:val="000000" w:themeColor="text1"/>
                <w:lang w:eastAsia="en-AU"/>
              </w:rPr>
              <w:t>I 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D7F6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D86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A231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84D79" w:rsidRPr="00CE2343" w14:paraId="388BBC2A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BF77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E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1299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2D4F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color w:val="000000" w:themeColor="text1"/>
                <w:lang w:eastAsia="en-AU"/>
              </w:rPr>
              <w:t>I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EC3E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D75E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830FA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84D79" w:rsidRPr="00CE2343" w14:paraId="6BAE9AE1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6CD3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C521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3AB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1D88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BF13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1F7C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984D79" w:rsidRPr="00CE2343" w14:paraId="2943B58B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AAD7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D2BF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7BEA8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</w:t>
            </w: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 </w:t>
            </w:r>
            <w:r w:rsidRPr="00B739D1">
              <w:rPr>
                <w:iCs/>
                <w:color w:val="000000" w:themeColor="text1"/>
                <w:lang w:eastAsia="en-AU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01A2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6C16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83F5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84D79" w:rsidRPr="00CE2343" w14:paraId="730C1861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5869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6F7C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E2DA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</w:t>
            </w: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 </w:t>
            </w:r>
            <w:r w:rsidRPr="00B739D1">
              <w:rPr>
                <w:iCs/>
                <w:color w:val="000000" w:themeColor="text1"/>
                <w:lang w:eastAsia="en-AU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BA3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5EFF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3641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84D79" w:rsidRPr="00CE2343" w14:paraId="2979CBA6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26FE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I</w:t>
            </w: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4AB87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517F0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color w:val="000000" w:themeColor="text1"/>
                <w:lang w:eastAsia="en-AU"/>
              </w:rPr>
              <w:t>I 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0704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DDA19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F363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984D79" w:rsidRPr="00CE2343" w14:paraId="65D5EAAB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5900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12997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88D5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</w:t>
            </w: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 </w:t>
            </w:r>
            <w:r w:rsidRPr="00B739D1">
              <w:rPr>
                <w:iCs/>
                <w:color w:val="000000" w:themeColor="text1"/>
                <w:lang w:eastAsia="en-AU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1A56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2F9A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2965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84D79" w:rsidRPr="00CE2343" w14:paraId="068D0E2F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8A04D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7F51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1BFF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C9BF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8280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2160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84D79" w:rsidRPr="00CE2343" w14:paraId="24D1A1C0" w14:textId="77777777" w:rsidTr="00AD22C6">
        <w:trPr>
          <w:cantSplit/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5DE4A" w14:textId="77777777" w:rsidR="00984D79" w:rsidRPr="00B739D1" w:rsidRDefault="00984D79" w:rsidP="00AD22C6">
            <w:pPr>
              <w:jc w:val="center"/>
              <w:rPr>
                <w:rFonts w:eastAsia="Calibri"/>
                <w:iCs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DA616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 xml:space="preserve">HpaII/MspI </w:t>
            </w:r>
            <w:r w:rsidRPr="00B739D1">
              <w:rPr>
                <w:color w:val="000000" w:themeColor="text1"/>
                <w:lang w:eastAsia="en-AU"/>
              </w:rPr>
              <w:t>3.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94E5D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i/>
                <w:iCs/>
                <w:color w:val="000000" w:themeColor="text1"/>
                <w:lang w:eastAsia="en-AU"/>
              </w:rPr>
              <w:t>EcoR</w:t>
            </w:r>
            <w:r w:rsidRPr="00B739D1">
              <w:rPr>
                <w:iCs/>
                <w:color w:val="000000" w:themeColor="text1"/>
                <w:lang w:eastAsia="en-AU"/>
              </w:rPr>
              <w:t>I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044B6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8EEEF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9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30132" w14:textId="77777777" w:rsidR="00984D79" w:rsidRPr="00B739D1" w:rsidRDefault="00984D79" w:rsidP="00AD22C6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739D1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1936FA46" w14:textId="0AE5A2DA" w:rsidR="00984D79" w:rsidRDefault="00984D79" w:rsidP="00984D79">
      <w:pPr>
        <w:rPr>
          <w:b/>
        </w:rPr>
      </w:pPr>
      <w:r>
        <w:rPr>
          <w:rFonts w:eastAsia="SimSun"/>
        </w:rPr>
        <w:t>Primers selected are indicated with an asterisk. The number of alleles (</w:t>
      </w:r>
      <w:r w:rsidRPr="00A467E2">
        <w:rPr>
          <w:rFonts w:eastAsia="SimSun"/>
        </w:rPr>
        <w:t># of loci</w:t>
      </w:r>
      <w:r>
        <w:rPr>
          <w:rFonts w:eastAsia="SimSun"/>
        </w:rPr>
        <w:t>), percentage reproducibility of alleles (</w:t>
      </w:r>
      <w:r w:rsidRPr="00A467E2">
        <w:rPr>
          <w:rFonts w:eastAsia="SimSun"/>
        </w:rPr>
        <w:t>% Rep</w:t>
      </w:r>
      <w:r>
        <w:rPr>
          <w:rFonts w:eastAsia="SimSun"/>
        </w:rPr>
        <w:t>), and number of differential alleles (</w:t>
      </w:r>
      <w:r w:rsidRPr="00A467E2">
        <w:rPr>
          <w:rFonts w:eastAsia="SimSun"/>
        </w:rPr>
        <w:t># diff. alleles</w:t>
      </w:r>
      <w:r>
        <w:rPr>
          <w:rFonts w:eastAsia="SimSun"/>
        </w:rPr>
        <w:t>) are displayed.</w:t>
      </w:r>
      <w:bookmarkStart w:id="0" w:name="_GoBack"/>
      <w:bookmarkEnd w:id="0"/>
    </w:p>
    <w:p w14:paraId="6D2C19C2" w14:textId="77777777" w:rsidR="00984D79" w:rsidRDefault="00984D79" w:rsidP="00984D79">
      <w:pPr>
        <w:rPr>
          <w:b/>
        </w:rPr>
      </w:pPr>
    </w:p>
    <w:p w14:paraId="4FE50882" w14:textId="77777777" w:rsidR="00E201F1" w:rsidRDefault="00984D79"/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79"/>
    <w:rsid w:val="00000355"/>
    <w:rsid w:val="00016716"/>
    <w:rsid w:val="00070B47"/>
    <w:rsid w:val="0018471F"/>
    <w:rsid w:val="003A46CE"/>
    <w:rsid w:val="00424EC4"/>
    <w:rsid w:val="00491B85"/>
    <w:rsid w:val="004B6F27"/>
    <w:rsid w:val="00984D79"/>
    <w:rsid w:val="00B83337"/>
    <w:rsid w:val="00C312B9"/>
    <w:rsid w:val="00CA409A"/>
    <w:rsid w:val="00D14211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44850"/>
  <w14:defaultImageDpi w14:val="32767"/>
  <w15:chartTrackingRefBased/>
  <w15:docId w15:val="{2087DF8C-2EA7-9B43-9FBF-A5D3CD82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D79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984D79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4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19-04-10T20:13:00Z</dcterms:created>
  <dcterms:modified xsi:type="dcterms:W3CDTF">2019-04-10T20:14:00Z</dcterms:modified>
</cp:coreProperties>
</file>